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340" w:rsidRDefault="00477340" w:rsidP="00477340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</w:t>
      </w:r>
      <w:r w:rsidRPr="0045248E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3</w:t>
      </w:r>
      <w:r w:rsidRPr="0045248E">
        <w:rPr>
          <w:rFonts w:ascii="Arial" w:hAnsi="Arial" w:cs="Arial"/>
          <w:b/>
          <w:sz w:val="24"/>
          <w:szCs w:val="24"/>
        </w:rPr>
        <w:t>.</w:t>
      </w:r>
      <w:proofErr w:type="gramEnd"/>
      <w:r w:rsidRPr="0045248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  <w:r w:rsidRPr="0045248E">
        <w:rPr>
          <w:rFonts w:ascii="Arial" w:hAnsi="Arial" w:cs="Arial"/>
          <w:sz w:val="24"/>
          <w:szCs w:val="24"/>
        </w:rPr>
        <w:t xml:space="preserve">berrantly expressed </w:t>
      </w:r>
      <w:proofErr w:type="spellStart"/>
      <w:r w:rsidRPr="0045248E">
        <w:rPr>
          <w:rFonts w:ascii="Arial" w:hAnsi="Arial" w:cs="Arial"/>
          <w:sz w:val="24"/>
          <w:szCs w:val="24"/>
        </w:rPr>
        <w:t>miRNAs</w:t>
      </w:r>
      <w:proofErr w:type="spellEnd"/>
      <w:r w:rsidRPr="0045248E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45248E">
        <w:rPr>
          <w:rFonts w:ascii="Arial" w:hAnsi="Arial" w:cs="Arial"/>
          <w:sz w:val="24"/>
          <w:szCs w:val="24"/>
        </w:rPr>
        <w:t>omental</w:t>
      </w:r>
      <w:proofErr w:type="spellEnd"/>
      <w:r w:rsidRPr="0045248E">
        <w:rPr>
          <w:rFonts w:ascii="Arial" w:hAnsi="Arial" w:cs="Arial"/>
          <w:sz w:val="24"/>
          <w:szCs w:val="24"/>
        </w:rPr>
        <w:t xml:space="preserve"> metastases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95"/>
        <w:gridCol w:w="1054"/>
        <w:gridCol w:w="2074"/>
        <w:gridCol w:w="1495"/>
        <w:gridCol w:w="1050"/>
      </w:tblGrid>
      <w:tr w:rsidR="00477340" w:rsidRPr="00884E86" w:rsidTr="00D16EC4">
        <w:trPr>
          <w:jc w:val="right"/>
        </w:trPr>
        <w:tc>
          <w:tcPr>
            <w:tcW w:w="25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884E86" w:rsidRDefault="00477340" w:rsidP="00D16E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4E86">
              <w:rPr>
                <w:rFonts w:ascii="Arial" w:hAnsi="Arial" w:cs="Arial"/>
                <w:sz w:val="24"/>
                <w:szCs w:val="24"/>
              </w:rPr>
              <w:t>Up-regulated</w:t>
            </w:r>
          </w:p>
        </w:tc>
        <w:tc>
          <w:tcPr>
            <w:tcW w:w="24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884E86" w:rsidRDefault="00477340" w:rsidP="00D16E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4E86">
              <w:rPr>
                <w:rFonts w:ascii="Arial" w:hAnsi="Arial" w:cs="Arial"/>
                <w:sz w:val="24"/>
                <w:szCs w:val="24"/>
              </w:rPr>
              <w:t>Down-regulated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sz w:val="18"/>
                <w:szCs w:val="18"/>
              </w:rPr>
              <w:t>$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546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1606D9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sz w:val="18"/>
                <w:szCs w:val="18"/>
              </w:rPr>
              <w:t>$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80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1606D9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49c-5p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914.7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40E-17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683-5p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72.4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93E-2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88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68.2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77E-1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16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0.2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4E-09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69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70.8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66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4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3.9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6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49a-5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66.6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17E-1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-2-3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18.7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17E-11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88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51.7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4E-1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16.7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38E-1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51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51.4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84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1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11.8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9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0c-3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5.2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3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1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11.6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0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0b-3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4.1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1E-1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8.8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7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5-5p*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1.4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2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1a-5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8.5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45E-06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0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5.7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76E-11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8.4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5-3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0.3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5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1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8.2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89E-08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891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6.6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5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7.9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1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2.6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87E-10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6a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7.7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5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9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1.0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5E-08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4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7.4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68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3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8.6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7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4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7.2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5E-06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69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8.0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6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3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9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76E-09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3a-3p*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8.0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8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8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0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49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5.8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58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701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8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3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5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5.5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1E-11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7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80E-08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0.7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94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6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6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93E-08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5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9.4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6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1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6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8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2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8.8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49E-1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9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4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67E-06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9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7.6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3E-11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6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2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0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0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6.5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3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9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1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74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0c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6.1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8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45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6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3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9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4.3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7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8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6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5a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3.1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55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9c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6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90E-06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26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2.7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1E-11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18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6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65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0a-3p*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2.3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66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3a-1-3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5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52E-06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7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2.1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0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8-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4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72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2.0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7E-10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0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4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24E-08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2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4E-10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7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4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34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1d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7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1E-08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0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1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1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20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6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59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641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5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53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9-3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4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7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9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9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43E-07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9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3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1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4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9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83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70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1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48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79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8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96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48az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0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03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3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7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2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2a-1-3p*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8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3E-10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5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7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86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2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8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22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8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7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9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3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8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98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6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4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r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7706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1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01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5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81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87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4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0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3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73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2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29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88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2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95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5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30E-10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2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15E-06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8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66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4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6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0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0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5E-09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9c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9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8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8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51E-08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0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6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4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let-7d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8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91E-10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6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6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96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7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04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5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5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30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2a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7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15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9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5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68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0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53E-08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7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5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2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87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5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57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08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5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3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0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4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51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19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4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85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2-5p*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5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70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4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92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3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9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3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5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91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18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2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1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1-3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1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39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6c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2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69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4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9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59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2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0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06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4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0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8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1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87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41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4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0a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1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0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0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62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49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3.0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4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6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64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4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9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70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lastRenderedPageBreak/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9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35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51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99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06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24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9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9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2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0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0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93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9a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8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6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87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0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5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52-3p*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8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20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5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9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1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6a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8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34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03a-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9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55E-08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97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7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8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9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6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19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6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56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06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8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6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64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2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8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79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6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99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2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7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5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4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59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5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6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4c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0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35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5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10E-04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4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4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86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5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8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5b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5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40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50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4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2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5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5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2-3p*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3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88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9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0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40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3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2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2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06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9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3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7-5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3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25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45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1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1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0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57E-07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8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1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75E-03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5b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2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74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let-7i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1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8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2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8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-2.0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97E-02</w:t>
            </w: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68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1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2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18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4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50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0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6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110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93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0a-5p*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69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6-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11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14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60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52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7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1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64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7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4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let-7e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64E-06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3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5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0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62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7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4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9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54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14a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50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87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7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6b-5p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23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0d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7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4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0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3b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5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1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8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25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1b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47E-05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11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51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20b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6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5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43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8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6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69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34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7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0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9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89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49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63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2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3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2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18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61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2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0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9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443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2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let-7d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2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30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4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66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3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4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1c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6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06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93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lastRenderedPageBreak/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3-5p*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25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64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1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99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31E-04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3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19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6511a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4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42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let-7c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9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81a-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03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4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5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66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03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3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82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50a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6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20c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3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6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45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35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6a-1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61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3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6.81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3b-3p*#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9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8-1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72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7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5.81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2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4.47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9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90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928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708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7.08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24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08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0b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54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25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46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320a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9.00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5b-2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83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74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8.88E-03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let-7e-3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24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423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296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12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51a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3.43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103a-2-5p</w:t>
            </w: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52E-02</w:t>
            </w:r>
          </w:p>
        </w:tc>
        <w:tc>
          <w:tcPr>
            <w:tcW w:w="1122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7340" w:rsidRPr="001606D9" w:rsidTr="00D16EC4">
        <w:trPr>
          <w:jc w:val="right"/>
        </w:trPr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hsa-mi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606D9">
              <w:rPr>
                <w:rFonts w:ascii="Arial" w:hAnsi="Arial" w:cs="Arial"/>
                <w:sz w:val="18"/>
                <w:szCs w:val="18"/>
              </w:rPr>
              <w:t>-500a-3p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6D9">
              <w:rPr>
                <w:rFonts w:ascii="Arial" w:hAnsi="Arial" w:cs="Arial"/>
                <w:sz w:val="18"/>
                <w:szCs w:val="18"/>
              </w:rPr>
              <w:t>1.78E-02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477340" w:rsidRPr="001606D9" w:rsidRDefault="00477340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77340" w:rsidRPr="00B23D64" w:rsidRDefault="00477340" w:rsidP="0047734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B23D6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23D64">
        <w:rPr>
          <w:rFonts w:ascii="Arial" w:hAnsi="Arial" w:cs="Arial"/>
          <w:sz w:val="20"/>
          <w:szCs w:val="20"/>
        </w:rPr>
        <w:t>concordant</w:t>
      </w:r>
      <w:proofErr w:type="gramEnd"/>
      <w:r w:rsidRPr="00B23D64">
        <w:rPr>
          <w:rFonts w:ascii="Arial" w:hAnsi="Arial" w:cs="Arial"/>
          <w:sz w:val="20"/>
          <w:szCs w:val="20"/>
        </w:rPr>
        <w:t xml:space="preserve"> with reference 9; # concordant with reference 13</w:t>
      </w:r>
      <w:r>
        <w:rPr>
          <w:rFonts w:ascii="Arial" w:hAnsi="Arial" w:cs="Arial"/>
          <w:sz w:val="20"/>
          <w:szCs w:val="20"/>
        </w:rPr>
        <w:t xml:space="preserve">; $ compared to normal </w:t>
      </w:r>
      <w:proofErr w:type="spellStart"/>
      <w:r>
        <w:rPr>
          <w:rFonts w:ascii="Arial" w:hAnsi="Arial" w:cs="Arial"/>
          <w:sz w:val="20"/>
          <w:szCs w:val="20"/>
        </w:rPr>
        <w:t>omentum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477340" w:rsidRDefault="00477340">
      <w:bookmarkStart w:id="0" w:name="_GoBack"/>
      <w:bookmarkEnd w:id="0"/>
    </w:p>
    <w:sectPr w:rsidR="00477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340"/>
    <w:rsid w:val="001C4397"/>
    <w:rsid w:val="0047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340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340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15T08:20:00Z</dcterms:created>
  <dcterms:modified xsi:type="dcterms:W3CDTF">2018-03-15T08:21:00Z</dcterms:modified>
</cp:coreProperties>
</file>